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5986C" w14:textId="06C93FC6" w:rsidR="00697776" w:rsidRDefault="00743B43" w:rsidP="00697776">
      <w:r>
        <w:rPr>
          <w:rFonts w:ascii="Times New Roman" w:hAnsi="Times New Roman" w:cs="Times New Roman"/>
          <w:b/>
          <w:bCs/>
        </w:rPr>
        <w:t>S</w:t>
      </w:r>
      <w:r w:rsidR="00697776" w:rsidRPr="007F2DA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697776" w:rsidRPr="007F2DA6">
        <w:rPr>
          <w:rFonts w:ascii="Times New Roman" w:hAnsi="Times New Roman" w:cs="Times New Roman"/>
        </w:rPr>
        <w:t>: Acceptability of pilot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6"/>
        <w:gridCol w:w="2263"/>
        <w:gridCol w:w="2263"/>
      </w:tblGrid>
      <w:tr w:rsidR="00697776" w:rsidRPr="007F2DA6" w14:paraId="74D1FC8B" w14:textId="77777777" w:rsidTr="003750CB">
        <w:tc>
          <w:tcPr>
            <w:tcW w:w="4726" w:type="dxa"/>
            <w:vAlign w:val="center"/>
          </w:tcPr>
          <w:p w14:paraId="2A652ABF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vAlign w:val="center"/>
          </w:tcPr>
          <w:p w14:paraId="0625AE1E" w14:textId="77777777" w:rsidR="00697776" w:rsidRPr="007F2DA6" w:rsidRDefault="00697776" w:rsidP="003750C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Training sites, average score (range)</w:t>
            </w:r>
          </w:p>
        </w:tc>
        <w:tc>
          <w:tcPr>
            <w:tcW w:w="2263" w:type="dxa"/>
            <w:vAlign w:val="center"/>
          </w:tcPr>
          <w:p w14:paraId="6E95685F" w14:textId="77777777" w:rsidR="00697776" w:rsidRPr="007F2DA6" w:rsidRDefault="00697776" w:rsidP="003750C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Video sites, average score (range)</w:t>
            </w:r>
          </w:p>
        </w:tc>
      </w:tr>
      <w:tr w:rsidR="00697776" w:rsidRPr="007F2DA6" w14:paraId="3C73202D" w14:textId="77777777" w:rsidTr="003750CB">
        <w:tc>
          <w:tcPr>
            <w:tcW w:w="4726" w:type="dxa"/>
            <w:vAlign w:val="center"/>
          </w:tcPr>
          <w:p w14:paraId="36D26066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Did the pilot intervention improve your understanding of the HPV vaccine?</w:t>
            </w:r>
          </w:p>
        </w:tc>
        <w:tc>
          <w:tcPr>
            <w:tcW w:w="2263" w:type="dxa"/>
          </w:tcPr>
          <w:p w14:paraId="3FC9054B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4 (4-4)</w:t>
            </w:r>
          </w:p>
        </w:tc>
        <w:tc>
          <w:tcPr>
            <w:tcW w:w="2263" w:type="dxa"/>
          </w:tcPr>
          <w:p w14:paraId="1DDCD8BA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</w:tr>
      <w:tr w:rsidR="00697776" w:rsidRPr="007F2DA6" w14:paraId="185F658E" w14:textId="77777777" w:rsidTr="003750CB">
        <w:tc>
          <w:tcPr>
            <w:tcW w:w="4726" w:type="dxa"/>
            <w:vAlign w:val="center"/>
          </w:tcPr>
          <w:p w14:paraId="27A63890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Did the pilot intervention help you to develop skills to discuss the HPV vaccine with parents?</w:t>
            </w:r>
          </w:p>
        </w:tc>
        <w:tc>
          <w:tcPr>
            <w:tcW w:w="2263" w:type="dxa"/>
          </w:tcPr>
          <w:p w14:paraId="2ED4BA77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4 (4-4)</w:t>
            </w:r>
          </w:p>
        </w:tc>
        <w:tc>
          <w:tcPr>
            <w:tcW w:w="2263" w:type="dxa"/>
          </w:tcPr>
          <w:p w14:paraId="32022C04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</w:tr>
      <w:tr w:rsidR="00697776" w:rsidRPr="007F2DA6" w14:paraId="2537FA1C" w14:textId="77777777" w:rsidTr="003750CB">
        <w:tc>
          <w:tcPr>
            <w:tcW w:w="4726" w:type="dxa"/>
            <w:vAlign w:val="center"/>
          </w:tcPr>
          <w:p w14:paraId="1EC7B2BC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Did the pilot intervention make you more confident in discussing the HPV vaccine with parents?</w:t>
            </w:r>
          </w:p>
        </w:tc>
        <w:tc>
          <w:tcPr>
            <w:tcW w:w="2263" w:type="dxa"/>
          </w:tcPr>
          <w:p w14:paraId="6E2087F9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  <w:tc>
          <w:tcPr>
            <w:tcW w:w="2263" w:type="dxa"/>
          </w:tcPr>
          <w:p w14:paraId="710D45B4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4.0 (3-4)</w:t>
            </w:r>
          </w:p>
        </w:tc>
      </w:tr>
      <w:tr w:rsidR="00697776" w:rsidRPr="007F2DA6" w14:paraId="3F71178F" w14:textId="77777777" w:rsidTr="003750CB">
        <w:tc>
          <w:tcPr>
            <w:tcW w:w="4726" w:type="dxa"/>
            <w:vAlign w:val="center"/>
          </w:tcPr>
          <w:p w14:paraId="6F82D76A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Do you expect to make use of what you learned in your role as a health worker?</w:t>
            </w:r>
          </w:p>
        </w:tc>
        <w:tc>
          <w:tcPr>
            <w:tcW w:w="2263" w:type="dxa"/>
          </w:tcPr>
          <w:p w14:paraId="098EF625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  <w:tc>
          <w:tcPr>
            <w:tcW w:w="2263" w:type="dxa"/>
          </w:tcPr>
          <w:p w14:paraId="4C85AE00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</w:tr>
      <w:tr w:rsidR="00697776" w:rsidRPr="007F2DA6" w14:paraId="2218653C" w14:textId="77777777" w:rsidTr="003750CB">
        <w:tc>
          <w:tcPr>
            <w:tcW w:w="4726" w:type="dxa"/>
            <w:vAlign w:val="center"/>
          </w:tcPr>
          <w:p w14:paraId="70A18F74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Did the pilot intervention cover the topics you feel are important related to the HPV vaccine?</w:t>
            </w:r>
          </w:p>
        </w:tc>
        <w:tc>
          <w:tcPr>
            <w:tcW w:w="2263" w:type="dxa"/>
          </w:tcPr>
          <w:p w14:paraId="0109526D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  <w:tc>
          <w:tcPr>
            <w:tcW w:w="2263" w:type="dxa"/>
          </w:tcPr>
          <w:p w14:paraId="5DABC7AF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</w:tr>
      <w:tr w:rsidR="00697776" w:rsidRPr="007F2DA6" w14:paraId="0A3E86D8" w14:textId="77777777" w:rsidTr="003750CB">
        <w:tc>
          <w:tcPr>
            <w:tcW w:w="4726" w:type="dxa"/>
            <w:vAlign w:val="center"/>
          </w:tcPr>
          <w:p w14:paraId="1CF079E1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In an overall/general sense, how satisfied are you with the pilot intervention?</w:t>
            </w:r>
          </w:p>
        </w:tc>
        <w:tc>
          <w:tcPr>
            <w:tcW w:w="2263" w:type="dxa"/>
          </w:tcPr>
          <w:p w14:paraId="5080605D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8 (3-4)</w:t>
            </w:r>
          </w:p>
        </w:tc>
        <w:tc>
          <w:tcPr>
            <w:tcW w:w="2263" w:type="dxa"/>
          </w:tcPr>
          <w:p w14:paraId="67FDAF64" w14:textId="77777777" w:rsidR="00697776" w:rsidRPr="007F2DA6" w:rsidRDefault="00697776" w:rsidP="003750CB">
            <w:pPr>
              <w:contextualSpacing/>
              <w:rPr>
                <w:rFonts w:ascii="Times New Roman" w:hAnsi="Times New Roman" w:cs="Times New Roman"/>
              </w:rPr>
            </w:pPr>
            <w:r w:rsidRPr="007F2DA6">
              <w:rPr>
                <w:rFonts w:ascii="Times New Roman" w:hAnsi="Times New Roman" w:cs="Times New Roman"/>
              </w:rPr>
              <w:t>3.9 (3-4)</w:t>
            </w:r>
          </w:p>
        </w:tc>
      </w:tr>
    </w:tbl>
    <w:p w14:paraId="1BC7B515" w14:textId="77777777" w:rsidR="00697776" w:rsidRDefault="00697776" w:rsidP="00697776"/>
    <w:p w14:paraId="411979E6" w14:textId="77777777" w:rsidR="00697776" w:rsidRDefault="00697776"/>
    <w:sectPr w:rsidR="00697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45"/>
    <w:rsid w:val="000E4A94"/>
    <w:rsid w:val="004D114A"/>
    <w:rsid w:val="00697776"/>
    <w:rsid w:val="00743B43"/>
    <w:rsid w:val="007D4704"/>
    <w:rsid w:val="00953345"/>
    <w:rsid w:val="00DE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D0EE"/>
  <w15:chartTrackingRefBased/>
  <w15:docId w15:val="{B204FD0D-1E5A-4BDE-8987-CEDE6632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>NYU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 Moucheraud</dc:creator>
  <cp:keywords/>
  <dc:description/>
  <cp:lastModifiedBy>Corrina Moucheraud</cp:lastModifiedBy>
  <cp:revision>4</cp:revision>
  <dcterms:created xsi:type="dcterms:W3CDTF">2026-05-07T12:36:00Z</dcterms:created>
  <dcterms:modified xsi:type="dcterms:W3CDTF">2026-05-07T12:40:00Z</dcterms:modified>
</cp:coreProperties>
</file>